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038C" w14:textId="24B33EF9" w:rsidR="00BF1586" w:rsidRPr="006D2CBF" w:rsidRDefault="00BF1586" w:rsidP="00BF1586">
      <w:pPr>
        <w:rPr>
          <w:rFonts w:asciiTheme="majorBidi" w:hAnsiTheme="majorBidi" w:cstheme="majorBidi"/>
          <w:b/>
          <w:bCs/>
          <w:lang w:eastAsia="en-GB"/>
        </w:rPr>
      </w:pPr>
      <w:r w:rsidRPr="006D2CBF">
        <w:rPr>
          <w:rFonts w:asciiTheme="majorBidi" w:hAnsiTheme="majorBidi" w:cstheme="majorBidi"/>
          <w:b/>
          <w:bCs/>
          <w:lang w:eastAsia="en-GB"/>
        </w:rPr>
        <w:t xml:space="preserve">Table </w:t>
      </w:r>
      <w:r w:rsidR="009D5B46">
        <w:rPr>
          <w:rFonts w:asciiTheme="majorBidi" w:hAnsiTheme="majorBidi" w:cstheme="majorBidi"/>
          <w:b/>
          <w:bCs/>
          <w:lang w:eastAsia="en-GB"/>
        </w:rPr>
        <w:t>S1</w:t>
      </w:r>
      <w:r w:rsidR="009D5B46" w:rsidRPr="006D2CBF">
        <w:rPr>
          <w:rFonts w:asciiTheme="majorBidi" w:hAnsiTheme="majorBidi" w:cstheme="majorBidi"/>
          <w:b/>
          <w:bCs/>
          <w:lang w:eastAsia="en-GB"/>
        </w:rPr>
        <w:t xml:space="preserve"> </w:t>
      </w:r>
      <w:r w:rsidR="004D5BC5">
        <w:rPr>
          <w:rFonts w:asciiTheme="majorBidi" w:hAnsiTheme="majorBidi" w:cstheme="majorBidi"/>
          <w:b/>
          <w:bCs/>
        </w:rPr>
        <w:t xml:space="preserve">Comorbidities of </w:t>
      </w:r>
      <w:r w:rsidR="004D5BC5" w:rsidRPr="0084095E">
        <w:rPr>
          <w:rFonts w:asciiTheme="majorBidi" w:eastAsiaTheme="minorHAnsi" w:hAnsiTheme="majorBidi" w:cstheme="majorBidi"/>
          <w:b/>
          <w:bCs/>
          <w:color w:val="131413"/>
        </w:rPr>
        <w:t>the</w:t>
      </w:r>
      <w:r w:rsidR="004D5BC5">
        <w:rPr>
          <w:rFonts w:asciiTheme="majorBidi" w:eastAsiaTheme="minorHAnsi" w:hAnsiTheme="majorBidi" w:cstheme="majorBidi"/>
          <w:b/>
          <w:bCs/>
          <w:color w:val="131413"/>
        </w:rPr>
        <w:t xml:space="preserve"> </w:t>
      </w:r>
      <w:r w:rsidR="004D5BC5" w:rsidRPr="0084095E">
        <w:rPr>
          <w:rFonts w:asciiTheme="majorBidi" w:eastAsiaTheme="minorHAnsi" w:hAnsiTheme="majorBidi" w:cstheme="majorBidi"/>
          <w:b/>
          <w:bCs/>
          <w:color w:val="131413"/>
        </w:rPr>
        <w:t xml:space="preserve">patients </w:t>
      </w:r>
      <w:r w:rsidR="004D5BC5">
        <w:rPr>
          <w:rFonts w:asciiTheme="majorBidi" w:eastAsiaTheme="minorHAnsi" w:hAnsiTheme="majorBidi" w:cstheme="majorBidi"/>
          <w:b/>
          <w:bCs/>
          <w:color w:val="131413"/>
        </w:rPr>
        <w:t>admitted to</w:t>
      </w:r>
      <w:r w:rsidR="004D5BC5" w:rsidRPr="0084095E">
        <w:rPr>
          <w:rFonts w:asciiTheme="majorBidi" w:eastAsiaTheme="minorHAnsi" w:hAnsiTheme="majorBidi" w:cstheme="majorBidi"/>
          <w:b/>
          <w:bCs/>
          <w:color w:val="131413"/>
        </w:rPr>
        <w:t xml:space="preserve"> the intensive care unit (ICU) with COVID-19 using anticoagulation for thromboprophylaxis before and after </w:t>
      </w:r>
      <w:r w:rsidR="002275A3" w:rsidRPr="0084095E">
        <w:rPr>
          <w:rFonts w:asciiTheme="majorBidi" w:eastAsiaTheme="minorHAnsi" w:hAnsiTheme="majorBidi" w:cstheme="majorBidi"/>
          <w:b/>
          <w:bCs/>
          <w:color w:val="131413"/>
        </w:rPr>
        <w:t>matching</w:t>
      </w:r>
    </w:p>
    <w:p w14:paraId="6879C3E0" w14:textId="5D4B340C" w:rsidR="00BF1586" w:rsidRDefault="00BF1586" w:rsidP="00BF1586">
      <w:pPr>
        <w:rPr>
          <w:rFonts w:asciiTheme="majorBidi" w:hAnsiTheme="majorBidi" w:cstheme="majorBidi"/>
          <w:b/>
          <w:bCs/>
          <w:sz w:val="16"/>
          <w:szCs w:val="16"/>
          <w:lang w:eastAsia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16"/>
        <w:gridCol w:w="995"/>
        <w:gridCol w:w="995"/>
        <w:gridCol w:w="995"/>
        <w:gridCol w:w="887"/>
        <w:gridCol w:w="8"/>
        <w:gridCol w:w="1012"/>
        <w:gridCol w:w="1020"/>
        <w:gridCol w:w="1020"/>
        <w:gridCol w:w="828"/>
      </w:tblGrid>
      <w:tr w:rsidR="00952390" w:rsidRPr="005F4D74" w14:paraId="67AECDAC" w14:textId="77777777" w:rsidTr="009E7E80">
        <w:trPr>
          <w:trHeight w:val="18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6884" w14:textId="77777777" w:rsidR="00952390" w:rsidRPr="00F46556" w:rsidRDefault="00952390" w:rsidP="005C025E">
            <w:pPr>
              <w:spacing w:line="480" w:lineRule="auto"/>
              <w:rPr>
                <w:sz w:val="14"/>
                <w:szCs w:val="14"/>
                <w:lang w:eastAsia="en-GB"/>
              </w:rPr>
            </w:pPr>
          </w:p>
        </w:tc>
        <w:tc>
          <w:tcPr>
            <w:tcW w:w="3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7689" w14:textId="21CD1D6E" w:rsidR="00952390" w:rsidRPr="009E7E80" w:rsidRDefault="00AC4DFA" w:rsidP="009E7E8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9E7E80">
              <w:rPr>
                <w:b/>
                <w:bCs/>
                <w:sz w:val="16"/>
                <w:szCs w:val="16"/>
                <w:lang w:eastAsia="en-GB"/>
              </w:rPr>
              <w:t xml:space="preserve">Before </w:t>
            </w:r>
            <w:r w:rsidR="00952390" w:rsidRPr="009E7E80">
              <w:rPr>
                <w:b/>
                <w:bCs/>
                <w:color w:val="000000"/>
                <w:sz w:val="16"/>
                <w:szCs w:val="16"/>
              </w:rPr>
              <w:t>Propensity score</w:t>
            </w:r>
            <w:r w:rsidR="00952390" w:rsidRPr="009E7E80">
              <w:rPr>
                <w:b/>
                <w:bCs/>
                <w:sz w:val="16"/>
                <w:szCs w:val="16"/>
                <w:lang w:eastAsia="en-GB"/>
              </w:rPr>
              <w:t xml:space="preserve"> Matching</w:t>
            </w:r>
          </w:p>
        </w:tc>
        <w:tc>
          <w:tcPr>
            <w:tcW w:w="3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0C6F" w14:textId="6742DA0B" w:rsidR="00952390" w:rsidRPr="009E7E80" w:rsidRDefault="00AC4DFA" w:rsidP="009E7E8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9E7E80">
              <w:rPr>
                <w:b/>
                <w:bCs/>
                <w:sz w:val="16"/>
                <w:szCs w:val="16"/>
                <w:lang w:eastAsia="en-GB"/>
              </w:rPr>
              <w:t xml:space="preserve">After </w:t>
            </w:r>
            <w:r w:rsidR="00952390" w:rsidRPr="009E7E80">
              <w:rPr>
                <w:b/>
                <w:bCs/>
                <w:color w:val="000000"/>
                <w:sz w:val="16"/>
                <w:szCs w:val="16"/>
              </w:rPr>
              <w:t>Propensity score</w:t>
            </w:r>
            <w:r w:rsidRPr="009E7E80">
              <w:rPr>
                <w:b/>
                <w:bCs/>
                <w:color w:val="000000"/>
                <w:sz w:val="16"/>
                <w:szCs w:val="16"/>
              </w:rPr>
              <w:t xml:space="preserve"> Matching</w:t>
            </w:r>
          </w:p>
        </w:tc>
      </w:tr>
      <w:tr w:rsidR="00EA58B1" w:rsidRPr="005F4D74" w14:paraId="4AF4D401" w14:textId="77777777" w:rsidTr="00AC4DFA">
        <w:trPr>
          <w:trHeight w:val="18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34AC" w14:textId="77777777" w:rsidR="00952390" w:rsidRPr="00F46556" w:rsidRDefault="00952390" w:rsidP="005C025E">
            <w:pPr>
              <w:spacing w:line="480" w:lineRule="auto"/>
              <w:rPr>
                <w:sz w:val="14"/>
                <w:szCs w:val="14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2879F" w14:textId="77777777" w:rsidR="00952390" w:rsidRPr="00F46556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F46556">
              <w:rPr>
                <w:b/>
                <w:bCs/>
                <w:sz w:val="16"/>
                <w:szCs w:val="16"/>
                <w:lang w:eastAsia="en-GB"/>
              </w:rPr>
              <w:t>Overall (</w:t>
            </w:r>
            <w:r>
              <w:rPr>
                <w:b/>
                <w:bCs/>
                <w:sz w:val="16"/>
                <w:szCs w:val="16"/>
                <w:lang w:eastAsia="en-GB"/>
              </w:rPr>
              <w:t>565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B023" w14:textId="6E3F0860" w:rsidR="00952390" w:rsidRPr="00F46556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  <w:t>Standard</w:t>
            </w:r>
            <w:r w:rsidR="00AC4DFA">
              <w:rPr>
                <w:b/>
                <w:bCs/>
                <w:sz w:val="16"/>
                <w:szCs w:val="16"/>
                <w:lang w:eastAsia="en-GB"/>
              </w:rPr>
              <w:t xml:space="preserve"> dose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br/>
              <w:t>(N=</w:t>
            </w:r>
            <w:r>
              <w:rPr>
                <w:b/>
                <w:bCs/>
                <w:sz w:val="16"/>
                <w:szCs w:val="16"/>
                <w:lang w:eastAsia="en-GB"/>
              </w:rPr>
              <w:t>380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6EC3B" w14:textId="0AB3D042" w:rsidR="00952390" w:rsidRPr="00F46556" w:rsidRDefault="00EA58B1" w:rsidP="005C025E">
            <w:pPr>
              <w:spacing w:line="480" w:lineRule="auto"/>
              <w:rPr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  <w:t xml:space="preserve">Escalated </w:t>
            </w:r>
            <w:r w:rsidR="00AC4DFA">
              <w:rPr>
                <w:b/>
                <w:bCs/>
                <w:sz w:val="16"/>
                <w:szCs w:val="16"/>
                <w:lang w:eastAsia="en-GB"/>
              </w:rPr>
              <w:t>dose</w:t>
            </w:r>
            <w:r w:rsidR="00952390" w:rsidRPr="00F46556">
              <w:rPr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952390">
              <w:rPr>
                <w:b/>
                <w:bCs/>
                <w:sz w:val="16"/>
                <w:szCs w:val="16"/>
                <w:lang w:eastAsia="en-GB"/>
              </w:rPr>
              <w:t>185</w:t>
            </w:r>
            <w:r w:rsidR="00952390" w:rsidRPr="00F46556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7224" w14:textId="2F493BE9" w:rsidR="00952390" w:rsidRPr="00F46556" w:rsidRDefault="00952390" w:rsidP="005C025E">
            <w:pPr>
              <w:spacing w:line="480" w:lineRule="auto"/>
              <w:rPr>
                <w:sz w:val="14"/>
                <w:szCs w:val="14"/>
                <w:lang w:eastAsia="en-GB"/>
              </w:rPr>
            </w:pPr>
            <w:r w:rsidRPr="009E7E80">
              <w:rPr>
                <w:b/>
                <w:bCs/>
                <w:i/>
                <w:iCs/>
                <w:sz w:val="16"/>
                <w:szCs w:val="16"/>
                <w:lang w:eastAsia="en-GB"/>
              </w:rPr>
              <w:t>P</w:t>
            </w:r>
            <w:r w:rsidR="00AC4DFA">
              <w:rPr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BFB2" w14:textId="59B80992" w:rsidR="00952390" w:rsidRPr="00F46556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eastAsia="en-GB"/>
              </w:rPr>
            </w:pPr>
            <w:r w:rsidRPr="00F46556">
              <w:rPr>
                <w:b/>
                <w:bCs/>
                <w:sz w:val="16"/>
                <w:szCs w:val="16"/>
                <w:lang w:eastAsia="en-GB"/>
              </w:rPr>
              <w:t>Overall (</w:t>
            </w:r>
            <w:r>
              <w:rPr>
                <w:b/>
                <w:bCs/>
                <w:sz w:val="16"/>
                <w:szCs w:val="16"/>
                <w:lang w:eastAsia="en-GB"/>
              </w:rPr>
              <w:t>3</w:t>
            </w:r>
            <w:r w:rsidR="00952A86">
              <w:rPr>
                <w:b/>
                <w:bCs/>
                <w:sz w:val="16"/>
                <w:szCs w:val="16"/>
                <w:lang w:eastAsia="en-GB"/>
              </w:rPr>
              <w:t>52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AE9CE" w14:textId="39CBB759" w:rsidR="00952390" w:rsidRPr="00F46556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  <w:t>Standard</w:t>
            </w:r>
            <w:r w:rsidR="00AC4DFA">
              <w:rPr>
                <w:b/>
                <w:bCs/>
                <w:sz w:val="16"/>
                <w:szCs w:val="16"/>
                <w:lang w:eastAsia="en-GB"/>
              </w:rPr>
              <w:t xml:space="preserve"> dose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br/>
              <w:t>(N=</w:t>
            </w:r>
            <w:r>
              <w:rPr>
                <w:b/>
                <w:bCs/>
                <w:sz w:val="16"/>
                <w:szCs w:val="16"/>
                <w:lang w:eastAsia="en-GB"/>
              </w:rPr>
              <w:t>17</w:t>
            </w:r>
            <w:r w:rsidR="00952A86">
              <w:rPr>
                <w:b/>
                <w:bCs/>
                <w:sz w:val="16"/>
                <w:szCs w:val="16"/>
                <w:lang w:eastAsia="en-GB"/>
              </w:rPr>
              <w:t>6</w:t>
            </w:r>
            <w:r w:rsidRPr="00F46556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4B04" w14:textId="278C1B82" w:rsidR="00952390" w:rsidRPr="00F46556" w:rsidRDefault="009D5B46" w:rsidP="005C025E">
            <w:pPr>
              <w:spacing w:line="480" w:lineRule="auto"/>
              <w:rPr>
                <w:sz w:val="14"/>
                <w:szCs w:val="14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  <w:t>Escalated</w:t>
            </w:r>
            <w:r w:rsidR="00EA58B1">
              <w:rPr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AC4DFA">
              <w:rPr>
                <w:b/>
                <w:bCs/>
                <w:sz w:val="16"/>
                <w:szCs w:val="16"/>
                <w:lang w:eastAsia="en-GB"/>
              </w:rPr>
              <w:t xml:space="preserve">dose </w:t>
            </w:r>
            <w:r w:rsidR="00952390" w:rsidRPr="00F46556">
              <w:rPr>
                <w:b/>
                <w:bCs/>
                <w:sz w:val="16"/>
                <w:szCs w:val="16"/>
                <w:lang w:eastAsia="en-GB"/>
              </w:rPr>
              <w:br/>
              <w:t>(N=</w:t>
            </w:r>
            <w:r w:rsidR="00952390">
              <w:rPr>
                <w:b/>
                <w:bCs/>
                <w:sz w:val="16"/>
                <w:szCs w:val="16"/>
                <w:lang w:eastAsia="en-GB"/>
              </w:rPr>
              <w:t>17</w:t>
            </w:r>
            <w:r w:rsidR="00952A86">
              <w:rPr>
                <w:b/>
                <w:bCs/>
                <w:sz w:val="16"/>
                <w:szCs w:val="16"/>
                <w:lang w:eastAsia="en-GB"/>
              </w:rPr>
              <w:t>6</w:t>
            </w:r>
            <w:r w:rsidR="00952390" w:rsidRPr="00F46556">
              <w:rPr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C7BA" w14:textId="4508171A" w:rsidR="00952390" w:rsidRPr="00F46556" w:rsidRDefault="00AC4DFA" w:rsidP="005C025E">
            <w:pPr>
              <w:spacing w:line="480" w:lineRule="auto"/>
              <w:rPr>
                <w:sz w:val="14"/>
                <w:szCs w:val="14"/>
                <w:lang w:eastAsia="en-GB"/>
              </w:rPr>
            </w:pPr>
            <w:r w:rsidRPr="0084095E">
              <w:rPr>
                <w:b/>
                <w:bCs/>
                <w:i/>
                <w:iCs/>
                <w:sz w:val="16"/>
                <w:szCs w:val="16"/>
                <w:lang w:eastAsia="en-GB"/>
              </w:rPr>
              <w:t>P</w:t>
            </w:r>
            <w:r w:rsidRPr="00F46556" w:rsidDel="00AC4DFA">
              <w:rPr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952390" w:rsidRPr="00F46556">
              <w:rPr>
                <w:b/>
                <w:bCs/>
                <w:sz w:val="16"/>
                <w:szCs w:val="16"/>
                <w:lang w:eastAsia="en-GB"/>
              </w:rPr>
              <w:t>value</w:t>
            </w:r>
          </w:p>
        </w:tc>
      </w:tr>
      <w:tr w:rsidR="00EA58B1" w:rsidRPr="00465DB4" w14:paraId="26C3D7BC" w14:textId="77777777" w:rsidTr="00AC4DFA">
        <w:trPr>
          <w:trHeight w:val="38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6155D" w14:textId="77777777" w:rsidR="00952390" w:rsidRPr="00B123F7" w:rsidRDefault="00952390" w:rsidP="005C025E">
            <w:pPr>
              <w:spacing w:line="48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Dyslipidemia (DLP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52F3" w14:textId="2374716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26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.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F6A9" w14:textId="309493E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0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4.1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AF0D" w14:textId="4EFAC24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6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50BA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81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C297" w14:textId="5B7B7EB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0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.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FE96" w14:textId="1D4488DD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6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6.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9158" w14:textId="574D2E7F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4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9.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9012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36^^</w:t>
            </w:r>
          </w:p>
        </w:tc>
      </w:tr>
      <w:tr w:rsidR="00EA58B1" w:rsidRPr="00465DB4" w14:paraId="12C2E0A0" w14:textId="77777777" w:rsidTr="00AC4DFA">
        <w:trPr>
          <w:trHeight w:val="38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80EEE" w14:textId="77777777" w:rsidR="00952390" w:rsidRPr="00B123F7" w:rsidRDefault="00952390" w:rsidP="005C025E">
            <w:pPr>
              <w:spacing w:line="48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Diabetes mellitus (DM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8CCF" w14:textId="46FDA28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32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0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E4EB" w14:textId="4E72C4BF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29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1.4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21829" w14:textId="305996D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3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C26B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80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87CB" w14:textId="4D460938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9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5993" w14:textId="34086C9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9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6.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74CB9" w14:textId="360870F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0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8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7137A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44^^</w:t>
            </w:r>
          </w:p>
        </w:tc>
      </w:tr>
      <w:tr w:rsidR="00EA58B1" w:rsidRPr="00465DB4" w14:paraId="1EC9B6B4" w14:textId="77777777" w:rsidTr="00AC4DFA">
        <w:trPr>
          <w:trHeight w:val="38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02188" w14:textId="77777777" w:rsidR="00952390" w:rsidRPr="00B123F7" w:rsidRDefault="00952390" w:rsidP="005C025E">
            <w:pPr>
              <w:spacing w:line="48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Hypertension (HTN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3C38" w14:textId="0DD31C2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09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5.9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F3B5" w14:textId="6892FCD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15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258A" w14:textId="43669EE1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4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2794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92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329C3" w14:textId="7236982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88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053E" w14:textId="4696A2E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7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5.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3E879" w14:textId="2EC5266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1 </w:t>
            </w:r>
            <w:r w:rsidR="002275A3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2.6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58B3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65^^</w:t>
            </w:r>
          </w:p>
        </w:tc>
      </w:tr>
      <w:tr w:rsidR="00EA58B1" w:rsidRPr="00465DB4" w14:paraId="6E6E8BD0" w14:textId="77777777" w:rsidTr="00AC4DFA">
        <w:trPr>
          <w:trHeight w:val="38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CB8B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Acute Coronary Syndrome (ACS), n (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5728" w14:textId="21E524B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7432" w14:textId="5101674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173C2" w14:textId="40FA4D3B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D243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67*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26B1" w14:textId="543981FF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F950" w14:textId="727A83C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267ED" w14:textId="64952C7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CBDB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3**</w:t>
            </w:r>
          </w:p>
        </w:tc>
      </w:tr>
      <w:tr w:rsidR="00EA58B1" w:rsidRPr="00465DB4" w14:paraId="152983B0" w14:textId="77777777" w:rsidTr="00AC4DFA">
        <w:trPr>
          <w:trHeight w:val="36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A320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Asthma, n (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C025" w14:textId="1778775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2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03C9" w14:textId="520DA5DB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2 </w:t>
            </w:r>
            <w:r w:rsidR="00DC4F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26A3" w14:textId="33B9DB0D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0 </w:t>
            </w:r>
            <w:r w:rsidR="00981612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.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1548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37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2B5E" w14:textId="589D698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8 </w:t>
            </w:r>
            <w:r w:rsidR="00981612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.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A88B" w14:textId="1D6D950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 </w:t>
            </w:r>
            <w:r w:rsidR="00981612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857C" w14:textId="0FFBA57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 </w:t>
            </w:r>
            <w:r w:rsidR="00981612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A73D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50^^</w:t>
            </w:r>
          </w:p>
        </w:tc>
      </w:tr>
      <w:tr w:rsidR="00EA58B1" w:rsidRPr="00465DB4" w14:paraId="35C50002" w14:textId="77777777" w:rsidTr="00AC4DFA">
        <w:trPr>
          <w:trHeight w:val="551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DB713" w14:textId="0ADB781F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 xml:space="preserve">Atrial fibrillation </w:t>
            </w:r>
            <w:r w:rsidR="00F47DEB" w:rsidRPr="00B123F7">
              <w:rPr>
                <w:b/>
                <w:bCs/>
                <w:color w:val="000000"/>
                <w:sz w:val="14"/>
                <w:szCs w:val="14"/>
              </w:rPr>
              <w:t>(</w:t>
            </w:r>
            <w:proofErr w:type="spellStart"/>
            <w:r w:rsidR="00F47DEB" w:rsidRPr="00B123F7">
              <w:rPr>
                <w:b/>
                <w:bCs/>
                <w:color w:val="000000"/>
                <w:sz w:val="14"/>
                <w:szCs w:val="14"/>
              </w:rPr>
              <w:t>AFib</w:t>
            </w:r>
            <w:proofErr w:type="spellEnd"/>
            <w:r w:rsidRPr="00B123F7">
              <w:rPr>
                <w:b/>
                <w:bCs/>
                <w:color w:val="000000"/>
                <w:sz w:val="14"/>
                <w:szCs w:val="14"/>
              </w:rPr>
              <w:t xml:space="preserve"> or AF</w:t>
            </w:r>
            <w:r w:rsidR="00F47DEB" w:rsidRPr="00B123F7">
              <w:rPr>
                <w:b/>
                <w:bCs/>
                <w:color w:val="000000"/>
                <w:sz w:val="14"/>
                <w:szCs w:val="14"/>
              </w:rPr>
              <w:t>),</w:t>
            </w:r>
            <w:r w:rsidRPr="00B123F7">
              <w:rPr>
                <w:b/>
                <w:bCs/>
                <w:color w:val="000000"/>
                <w:sz w:val="14"/>
                <w:szCs w:val="14"/>
              </w:rPr>
              <w:t xml:space="preserve"> n (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54053" w14:textId="35DF4D2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83B3" w14:textId="068BE5EF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31CF" w14:textId="47A8DD1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</w:t>
            </w:r>
            <w:r w:rsidR="00333E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AC7E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71*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0C87" w14:textId="6FE2611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7E12" w14:textId="5AB35412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56005" w14:textId="0665AA6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4D72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80**</w:t>
            </w:r>
          </w:p>
        </w:tc>
      </w:tr>
      <w:tr w:rsidR="00EA58B1" w:rsidRPr="00465DB4" w14:paraId="3B098E72" w14:textId="77777777" w:rsidTr="00AC4DFA">
        <w:trPr>
          <w:trHeight w:val="36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E0E49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Chronic obstructive pulmonary disease (COPD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70441" w14:textId="136985C8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DD26" w14:textId="1D7BFE3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C2BD" w14:textId="45E5AB61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2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58E86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22*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778E" w14:textId="239079A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6A5E" w14:textId="51EF280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93B37" w14:textId="2A59125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871F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45**</w:t>
            </w:r>
          </w:p>
        </w:tc>
      </w:tr>
      <w:tr w:rsidR="00EA58B1" w:rsidRPr="00465DB4" w14:paraId="63C574C7" w14:textId="77777777" w:rsidTr="00AC4DFA">
        <w:trPr>
          <w:trHeight w:val="18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A919D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Cancer (any type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2AF2" w14:textId="5A015AE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9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5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69F2" w14:textId="6B038948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2F32" w14:textId="53E2F6E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F47DE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5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9798A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16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7DF3" w14:textId="3E19BF1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2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5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8C72" w14:textId="63CE617B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9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E1F6" w14:textId="0DC0699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471A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67^^</w:t>
            </w:r>
          </w:p>
        </w:tc>
      </w:tr>
      <w:tr w:rsidR="00EA58B1" w:rsidRPr="00465DB4" w14:paraId="1DC8452C" w14:textId="77777777" w:rsidTr="00AC4DFA">
        <w:trPr>
          <w:trHeight w:val="18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DE94F" w14:textId="77777777" w:rsidR="00952390" w:rsidRPr="00B123F7" w:rsidRDefault="00952390" w:rsidP="005C025E">
            <w:pPr>
              <w:spacing w:line="48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Chronic kidney disease (CKD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4E91" w14:textId="064B9E7F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2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.5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0CD5" w14:textId="39678FE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5 </w:t>
            </w:r>
            <w:r w:rsidR="00905C0B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2077" w14:textId="5872558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.9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7450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0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D6EF" w14:textId="4780716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9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7FAB" w14:textId="64F5476D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7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08BB9" w14:textId="1ED0B3EB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38C9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30^^</w:t>
            </w:r>
          </w:p>
        </w:tc>
      </w:tr>
      <w:tr w:rsidR="00EA58B1" w:rsidRPr="00465DB4" w14:paraId="1BE30C1E" w14:textId="77777777" w:rsidTr="00AC4DFA">
        <w:trPr>
          <w:trHeight w:val="18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6DC5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Coronary artery bypass grafting (CABG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EEAB" w14:textId="44A7DD8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3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D044" w14:textId="461CF69C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98BF" w14:textId="0339911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2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9B46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00*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95A3" w14:textId="305408F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5374" w14:textId="48B4F30F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9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3653" w14:textId="6533D4E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D5EE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22**</w:t>
            </w:r>
          </w:p>
        </w:tc>
      </w:tr>
      <w:tr w:rsidR="00EA58B1" w:rsidRPr="00465DB4" w14:paraId="3D843796" w14:textId="77777777" w:rsidTr="00AC4DFA">
        <w:trPr>
          <w:trHeight w:val="38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489A7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Heart failure (HF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B2B1" w14:textId="2AE76673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2736" w14:textId="6AD321C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7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26A6" w14:textId="422B64BD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74AA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34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66BD" w14:textId="26240F9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8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2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3759" w14:textId="4BF9D9B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579B" w14:textId="1544AF7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8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9BF7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94^^</w:t>
            </w:r>
          </w:p>
        </w:tc>
      </w:tr>
      <w:tr w:rsidR="00EA58B1" w:rsidRPr="00465DB4" w14:paraId="655A045D" w14:textId="77777777" w:rsidTr="00AC4DFA">
        <w:trPr>
          <w:trHeight w:val="36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53BB4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Hypothyroidism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02370" w14:textId="21EDBCA2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3842" w14:textId="70B2038E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7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71B22" w14:textId="430BEDE2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9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8DB6A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87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5935" w14:textId="7A87439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2F13" w14:textId="09E38AF3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0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F086" w14:textId="6EB6D5B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3201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30^^</w:t>
            </w:r>
          </w:p>
        </w:tc>
      </w:tr>
      <w:tr w:rsidR="00EA58B1" w:rsidRPr="00465DB4" w14:paraId="35570588" w14:textId="77777777" w:rsidTr="00AC4DFA">
        <w:trPr>
          <w:trHeight w:val="36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63FDF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Ischemic heart disease (IHD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30EA" w14:textId="1D5D81BD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8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7837" w14:textId="3FD819C3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6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2D5E2" w14:textId="6E5AEA7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1B56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77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A315" w14:textId="24B0B8D1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4BBF" w14:textId="014092E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8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C68A" w14:textId="4B6F103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620B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25^^</w:t>
            </w:r>
          </w:p>
        </w:tc>
      </w:tr>
      <w:tr w:rsidR="00EA58B1" w:rsidRPr="00465DB4" w14:paraId="43306D5A" w14:textId="77777777" w:rsidTr="00AC4DFA">
        <w:trPr>
          <w:trHeight w:val="184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BFB76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Liver disease (any type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BB87" w14:textId="2DBD4FF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8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05D5" w14:textId="34542B9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6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8369" w14:textId="0004E5A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2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3479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54*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90449" w14:textId="263B047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5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47F3" w14:textId="22C09EE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108B" w14:textId="4E94EA70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611C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24**</w:t>
            </w:r>
          </w:p>
        </w:tc>
      </w:tr>
      <w:tr w:rsidR="00EA58B1" w:rsidRPr="00465DB4" w14:paraId="6507D2A6" w14:textId="77777777" w:rsidTr="00AC4DFA">
        <w:trPr>
          <w:trHeight w:val="36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D72C1" w14:textId="77777777" w:rsidR="00952390" w:rsidRPr="00B123F7" w:rsidRDefault="00952390" w:rsidP="005C025E">
            <w:pPr>
              <w:spacing w:line="480" w:lineRule="auto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VA (Stroke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25C4" w14:textId="77E3F225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86E6" w14:textId="34023AAD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8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1652" w14:textId="578CE16A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7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2FDE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9^^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16AA" w14:textId="1C7BB8F8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7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9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4862" w14:textId="6FD7813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4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9C2A" w14:textId="55B7FFC6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7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1B273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2^^</w:t>
            </w:r>
          </w:p>
        </w:tc>
      </w:tr>
      <w:tr w:rsidR="00EA58B1" w:rsidRPr="00465DB4" w14:paraId="32D360F1" w14:textId="77777777" w:rsidTr="00AC4DFA">
        <w:trPr>
          <w:trHeight w:val="36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90CAF" w14:textId="77777777" w:rsidR="00952390" w:rsidRPr="00B123F7" w:rsidRDefault="00952390" w:rsidP="005C025E">
            <w:pPr>
              <w:spacing w:line="480" w:lineRule="auto"/>
              <w:rPr>
                <w:b/>
                <w:bCs/>
                <w:sz w:val="14"/>
                <w:szCs w:val="14"/>
                <w:lang w:val="en-GB" w:eastAsia="en-GB"/>
              </w:rPr>
            </w:pPr>
            <w:r w:rsidRPr="00B123F7">
              <w:rPr>
                <w:b/>
                <w:bCs/>
                <w:color w:val="000000"/>
                <w:sz w:val="14"/>
                <w:szCs w:val="14"/>
              </w:rPr>
              <w:t>Venous thromboembolism (VTE) (PE_DVT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825E" w14:textId="3DF8602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4675" w14:textId="10C71C0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EF70" w14:textId="45FF4784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7BF9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80*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C298" w14:textId="2F4E4952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1178" w14:textId="2E1BB763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F0AD" w14:textId="09E4A949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 </w:t>
            </w:r>
            <w:r w:rsidR="00333E95"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</w:t>
            </w: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0ECA5" w14:textId="77777777" w:rsidR="00952390" w:rsidRPr="00465DB4" w:rsidRDefault="00952390" w:rsidP="005C025E">
            <w:pPr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65DB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49**</w:t>
            </w:r>
          </w:p>
        </w:tc>
      </w:tr>
      <w:tr w:rsidR="00952390" w:rsidRPr="005F4D74" w14:paraId="2ED85039" w14:textId="77777777" w:rsidTr="005C025E">
        <w:trPr>
          <w:trHeight w:val="566"/>
        </w:trPr>
        <w:tc>
          <w:tcPr>
            <w:tcW w:w="95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BFB6" w14:textId="77777777" w:rsidR="00952390" w:rsidRPr="00F46556" w:rsidRDefault="00952390" w:rsidP="005C025E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F46556">
              <w:rPr>
                <w:color w:val="000000"/>
                <w:sz w:val="14"/>
                <w:szCs w:val="14"/>
              </w:rPr>
              <w:t>*T Test / ^ Wilcoxon rank sum test is used to calculate the P-value.</w:t>
            </w:r>
          </w:p>
          <w:p w14:paraId="7FBDC916" w14:textId="77777777" w:rsidR="00952390" w:rsidRPr="00F46556" w:rsidRDefault="00952390" w:rsidP="005C025E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F46556">
              <w:rPr>
                <w:color w:val="000000"/>
                <w:sz w:val="14"/>
                <w:szCs w:val="14"/>
              </w:rPr>
              <w:t>^^ Chi square/ ** Fisher’s Exact teat is used to calculate P-value.</w:t>
            </w:r>
          </w:p>
        </w:tc>
      </w:tr>
    </w:tbl>
    <w:p w14:paraId="29188841" w14:textId="77777777" w:rsidR="00341CB3" w:rsidRPr="006D2CBF" w:rsidRDefault="00341CB3" w:rsidP="00BF1586">
      <w:pPr>
        <w:rPr>
          <w:rFonts w:asciiTheme="majorBidi" w:hAnsiTheme="majorBidi" w:cstheme="majorBidi"/>
          <w:b/>
          <w:bCs/>
          <w:sz w:val="16"/>
          <w:szCs w:val="16"/>
          <w:lang w:eastAsia="en-GB"/>
        </w:rPr>
      </w:pPr>
    </w:p>
    <w:p w14:paraId="225C4E21" w14:textId="77777777" w:rsidR="002979CC" w:rsidRDefault="00671973"/>
    <w:sectPr w:rsidR="002979CC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MjAxNTIyNDM3MjVV0lEKTi0uzszPAymwrAUAKHVw+CwAAAA="/>
  </w:docVars>
  <w:rsids>
    <w:rsidRoot w:val="007A300C"/>
    <w:rsid w:val="00024245"/>
    <w:rsid w:val="00074F7D"/>
    <w:rsid w:val="000C3EC0"/>
    <w:rsid w:val="0014622F"/>
    <w:rsid w:val="002275A3"/>
    <w:rsid w:val="00304581"/>
    <w:rsid w:val="00333E95"/>
    <w:rsid w:val="00335086"/>
    <w:rsid w:val="00341CB3"/>
    <w:rsid w:val="00352749"/>
    <w:rsid w:val="00357497"/>
    <w:rsid w:val="003B69A8"/>
    <w:rsid w:val="003E59B8"/>
    <w:rsid w:val="00415D84"/>
    <w:rsid w:val="00465DB4"/>
    <w:rsid w:val="004D5BC5"/>
    <w:rsid w:val="004E7D30"/>
    <w:rsid w:val="00507744"/>
    <w:rsid w:val="00592A6C"/>
    <w:rsid w:val="005B0FFB"/>
    <w:rsid w:val="005C6100"/>
    <w:rsid w:val="00671973"/>
    <w:rsid w:val="00730835"/>
    <w:rsid w:val="007A300C"/>
    <w:rsid w:val="00816814"/>
    <w:rsid w:val="00905C0B"/>
    <w:rsid w:val="00952390"/>
    <w:rsid w:val="00952A86"/>
    <w:rsid w:val="00981612"/>
    <w:rsid w:val="009C410B"/>
    <w:rsid w:val="009D5B46"/>
    <w:rsid w:val="009E7E80"/>
    <w:rsid w:val="00A75BA2"/>
    <w:rsid w:val="00AC4DFA"/>
    <w:rsid w:val="00B53739"/>
    <w:rsid w:val="00BF1586"/>
    <w:rsid w:val="00CB1BD6"/>
    <w:rsid w:val="00DC4FEB"/>
    <w:rsid w:val="00E2516C"/>
    <w:rsid w:val="00EA58B1"/>
    <w:rsid w:val="00F47DEB"/>
    <w:rsid w:val="00F6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BE9AC"/>
  <w15:docId w15:val="{E3532D17-5BE7-4B3A-9222-2C40E023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5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BF158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4C4A835-8A37-45B2-A1AA-F1775C4A0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Ghazwa B. Korayem</cp:lastModifiedBy>
  <cp:revision>12</cp:revision>
  <dcterms:created xsi:type="dcterms:W3CDTF">2021-06-12T18:04:00Z</dcterms:created>
  <dcterms:modified xsi:type="dcterms:W3CDTF">2021-06-13T10:50:00Z</dcterms:modified>
</cp:coreProperties>
</file>